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EAE53" w14:textId="06400F1C" w:rsidR="001D1413" w:rsidRPr="00322631" w:rsidRDefault="00322631">
      <w:pPr>
        <w:rPr>
          <w:rFonts w:ascii="Times New Roman" w:hAnsi="Times New Roman" w:cs="Times New Roman"/>
          <w:b/>
          <w:bCs/>
        </w:rPr>
      </w:pPr>
      <w:r w:rsidRPr="00322631">
        <w:rPr>
          <w:rFonts w:ascii="Times New Roman" w:hAnsi="Times New Roman" w:cs="Times New Roman"/>
          <w:b/>
          <w:bCs/>
        </w:rPr>
        <w:t xml:space="preserve">Table S1 </w:t>
      </w:r>
      <w:r w:rsidRPr="00322631">
        <w:rPr>
          <w:rFonts w:ascii="Times New Roman" w:hAnsi="Times New Roman" w:cs="Times New Roman"/>
          <w:b/>
          <w:bCs/>
        </w:rPr>
        <w:t>Baseline characteristics</w:t>
      </w:r>
    </w:p>
    <w:tbl>
      <w:tblPr>
        <w:tblW w:w="8690" w:type="dxa"/>
        <w:tblLook w:val="04A0" w:firstRow="1" w:lastRow="0" w:firstColumn="1" w:lastColumn="0" w:noHBand="0" w:noVBand="1"/>
      </w:tblPr>
      <w:tblGrid>
        <w:gridCol w:w="1515"/>
        <w:gridCol w:w="1393"/>
        <w:gridCol w:w="1518"/>
        <w:gridCol w:w="1753"/>
        <w:gridCol w:w="1198"/>
        <w:gridCol w:w="1313"/>
      </w:tblGrid>
      <w:tr w:rsidR="00322631" w:rsidRPr="00322631" w14:paraId="01BFF57A" w14:textId="77777777" w:rsidTr="003F5592">
        <w:trPr>
          <w:trHeight w:val="36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137BD4" w14:textId="77777777" w:rsidR="00322631" w:rsidRPr="00322631" w:rsidRDefault="00322631" w:rsidP="003F55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824C6E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ILM(n=3,091)</w:t>
            </w:r>
          </w:p>
        </w:tc>
        <w:tc>
          <w:tcPr>
            <w:tcW w:w="15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BAFEB1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C-H(n=286)</w:t>
            </w:r>
          </w:p>
        </w:tc>
        <w:tc>
          <w:tcPr>
            <w:tcW w:w="17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C980F9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SC-US(n=1,98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65C4E6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SIL(n=591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3F6986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SIL(n=1,094)</w:t>
            </w:r>
          </w:p>
        </w:tc>
      </w:tr>
      <w:tr w:rsidR="00322631" w:rsidRPr="00322631" w14:paraId="3A24DAD7" w14:textId="77777777" w:rsidTr="003F559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8FAD9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C3325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2FAE5" w14:textId="77777777" w:rsidR="00322631" w:rsidRPr="00322631" w:rsidRDefault="00322631" w:rsidP="003F559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FDEC3" w14:textId="77777777" w:rsidR="00322631" w:rsidRPr="00322631" w:rsidRDefault="00322631" w:rsidP="003F559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1A1D3" w14:textId="77777777" w:rsidR="00322631" w:rsidRPr="00322631" w:rsidRDefault="00322631" w:rsidP="003F559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A0455" w14:textId="77777777" w:rsidR="00322631" w:rsidRPr="00322631" w:rsidRDefault="00322631" w:rsidP="003F559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2631" w:rsidRPr="00322631" w14:paraId="052834A4" w14:textId="77777777" w:rsidTr="003F559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C3928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97F36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.7(10.3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1FFA1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.8(9.7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88220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.0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0022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.3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2F184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.8(9.8)</w:t>
            </w:r>
          </w:p>
        </w:tc>
      </w:tr>
      <w:tr w:rsidR="00322631" w:rsidRPr="00322631" w14:paraId="6F081936" w14:textId="77777777" w:rsidTr="003F5592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82967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gio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32263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Cente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94C9B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C9745" w14:textId="77777777" w:rsidR="00322631" w:rsidRPr="00322631" w:rsidRDefault="00322631" w:rsidP="003F559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41E69" w14:textId="77777777" w:rsidR="00322631" w:rsidRPr="00322631" w:rsidRDefault="00322631" w:rsidP="003F559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F9503" w14:textId="77777777" w:rsidR="00322631" w:rsidRPr="00322631" w:rsidRDefault="00322631" w:rsidP="003F559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45906" w14:textId="77777777" w:rsidR="00322631" w:rsidRPr="00322631" w:rsidRDefault="00322631" w:rsidP="003F559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2631" w:rsidRPr="00322631" w14:paraId="3FD0CB53" w14:textId="77777777" w:rsidTr="003F559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C2B3F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an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3E8D3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25(23.46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7D7CC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(23.46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E6B39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8(18.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459CE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5(29.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5DD1E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2(25.78%)</w:t>
            </w:r>
          </w:p>
        </w:tc>
      </w:tr>
      <w:tr w:rsidR="00322631" w:rsidRPr="00322631" w14:paraId="6EB62902" w14:textId="77777777" w:rsidTr="003F559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510A2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BFCC0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3(8.83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C5328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3(8.83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CD51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(4.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78794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(2.0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8E280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(2.56%)</w:t>
            </w:r>
          </w:p>
        </w:tc>
      </w:tr>
      <w:tr w:rsidR="00322631" w:rsidRPr="00322631" w14:paraId="2210D212" w14:textId="77777777" w:rsidTr="003F559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020D8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ns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8E6B1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3(6.89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70789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3(6.89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920E9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9(34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05426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(15.0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916EA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9(30.07%)</w:t>
            </w:r>
          </w:p>
        </w:tc>
      </w:tr>
      <w:tr w:rsidR="00322631" w:rsidRPr="00322631" w14:paraId="6EB1BCF3" w14:textId="77777777" w:rsidTr="003F559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7C5D1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CD57E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9(9.03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71245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9(9.03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4D68E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5(5.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7D83C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(8.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F36AE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9(6.31%)</w:t>
            </w:r>
          </w:p>
        </w:tc>
      </w:tr>
      <w:tr w:rsidR="00322631" w:rsidRPr="00322631" w14:paraId="4C72E45C" w14:textId="77777777" w:rsidTr="003F559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AAD57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han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8AE36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6(28.02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00BA8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6(28.02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C1528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6(16.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47360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2(32.4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B0D87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8(18.10%)</w:t>
            </w:r>
          </w:p>
        </w:tc>
      </w:tr>
      <w:tr w:rsidR="00322631" w:rsidRPr="00322631" w14:paraId="2CE34B3F" w14:textId="77777777" w:rsidTr="003F559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F81F9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A2484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5(23.78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7CDEC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5(23.78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394C6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4(20.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F590F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(12.0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841DB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8(17.18%)</w:t>
            </w:r>
          </w:p>
        </w:tc>
      </w:tr>
      <w:tr w:rsidR="00322631" w:rsidRPr="00322631" w14:paraId="594042DA" w14:textId="77777777" w:rsidTr="003F559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A7DD0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av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96ACE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33D4C" w14:textId="77777777" w:rsidR="00322631" w:rsidRPr="00322631" w:rsidRDefault="00322631" w:rsidP="003F559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36BFF" w14:textId="77777777" w:rsidR="00322631" w:rsidRPr="00322631" w:rsidRDefault="00322631" w:rsidP="003F559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2D1E1" w14:textId="77777777" w:rsidR="00322631" w:rsidRPr="00322631" w:rsidRDefault="00322631" w:rsidP="003F559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A8013" w14:textId="77777777" w:rsidR="00322631" w:rsidRPr="00322631" w:rsidRDefault="00322631" w:rsidP="003F559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2631" w:rsidRPr="00322631" w14:paraId="565383A9" w14:textId="77777777" w:rsidTr="003F559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178E5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7988B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2(1.6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04E8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(1.4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D0E39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787A9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6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C27E7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(1.6)</w:t>
            </w:r>
          </w:p>
        </w:tc>
      </w:tr>
      <w:tr w:rsidR="00322631" w:rsidRPr="00322631" w14:paraId="029FF21B" w14:textId="77777777" w:rsidTr="003F559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ED3D1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0E891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6F53E" w14:textId="77777777" w:rsidR="00322631" w:rsidRPr="00322631" w:rsidRDefault="00322631" w:rsidP="003F559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B1AF2" w14:textId="77777777" w:rsidR="00322631" w:rsidRPr="00322631" w:rsidRDefault="00322631" w:rsidP="003F559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5A46F" w14:textId="77777777" w:rsidR="00322631" w:rsidRPr="00322631" w:rsidRDefault="00322631" w:rsidP="003F559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20D2B" w14:textId="77777777" w:rsidR="00322631" w:rsidRPr="00322631" w:rsidRDefault="00322631" w:rsidP="003F559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2631" w:rsidRPr="00322631" w14:paraId="1E99271A" w14:textId="77777777" w:rsidTr="003F559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7B439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9D450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(0.9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2D73A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(0.8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7C7EE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DB2AD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C800B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(1.0)</w:t>
            </w:r>
          </w:p>
        </w:tc>
      </w:tr>
      <w:tr w:rsidR="00322631" w:rsidRPr="00322631" w14:paraId="70DC968E" w14:textId="77777777" w:rsidTr="003F559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DC2B8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4087A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5FF13" w14:textId="77777777" w:rsidR="00322631" w:rsidRPr="00322631" w:rsidRDefault="00322631" w:rsidP="003F559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72BB5" w14:textId="77777777" w:rsidR="00322631" w:rsidRPr="00322631" w:rsidRDefault="00322631" w:rsidP="003F559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4943F" w14:textId="77777777" w:rsidR="00322631" w:rsidRPr="00322631" w:rsidRDefault="00322631" w:rsidP="003F559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81865" w14:textId="77777777" w:rsidR="00322631" w:rsidRPr="00322631" w:rsidRDefault="00322631" w:rsidP="003F559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2631" w:rsidRPr="00322631" w14:paraId="00EE536F" w14:textId="77777777" w:rsidTr="003F559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8CACF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93F89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60(86.06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770E3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4(78.32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2BA10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03(85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8CC8F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1(81.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C4E22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57(87.48%)</w:t>
            </w:r>
          </w:p>
        </w:tc>
      </w:tr>
      <w:tr w:rsidR="00322631" w:rsidRPr="00322631" w14:paraId="5BDF928C" w14:textId="77777777" w:rsidTr="003F559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37E13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73F2" w14:textId="77777777" w:rsidR="00322631" w:rsidRPr="00322631" w:rsidRDefault="00322631" w:rsidP="003F559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1(13.94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4F670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2(21.68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EF356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8(14.0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A237B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0(18.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FD51C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7(12.52%)</w:t>
            </w:r>
          </w:p>
        </w:tc>
      </w:tr>
      <w:tr w:rsidR="00322631" w:rsidRPr="00322631" w14:paraId="38157621" w14:textId="77777777" w:rsidTr="003F5592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5FCF9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istopat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69674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6AA3F" w14:textId="77777777" w:rsidR="00322631" w:rsidRPr="00322631" w:rsidRDefault="00322631" w:rsidP="003F559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DFF03" w14:textId="77777777" w:rsidR="00322631" w:rsidRPr="00322631" w:rsidRDefault="00322631" w:rsidP="003F559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D04EA" w14:textId="77777777" w:rsidR="00322631" w:rsidRPr="00322631" w:rsidRDefault="00322631" w:rsidP="003F559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22AED" w14:textId="77777777" w:rsidR="00322631" w:rsidRPr="00322631" w:rsidRDefault="00322631" w:rsidP="003F559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22631" w:rsidRPr="00322631" w14:paraId="727F1168" w14:textId="77777777" w:rsidTr="003F559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19406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 CI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88151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72(86.44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60A25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8(37.76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001E3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07(81.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53025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4(27.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4A448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2(72.39%)</w:t>
            </w:r>
          </w:p>
        </w:tc>
      </w:tr>
      <w:tr w:rsidR="00322631" w:rsidRPr="00322631" w14:paraId="102932FF" w14:textId="77777777" w:rsidTr="003F559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BB16B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IN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1FDA9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8(9.64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D012F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9(34.62%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311CF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8(13.0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F12B5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3(29.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D81CB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13(19.47%)</w:t>
            </w:r>
          </w:p>
        </w:tc>
      </w:tr>
      <w:tr w:rsidR="00322631" w:rsidRPr="00322631" w14:paraId="69B18C12" w14:textId="77777777" w:rsidTr="003F5592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629D8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IN3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008B3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1(3.91%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EAB4F0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(27.62%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C230B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6(5.8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93E42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4(42.9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6149C" w14:textId="77777777" w:rsidR="00322631" w:rsidRPr="00322631" w:rsidRDefault="00322631" w:rsidP="003F5592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22631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9(8.14%)</w:t>
            </w:r>
          </w:p>
        </w:tc>
      </w:tr>
    </w:tbl>
    <w:p w14:paraId="234C2426" w14:textId="77777777" w:rsidR="00322631" w:rsidRDefault="00322631">
      <w:pPr>
        <w:rPr>
          <w:rFonts w:hint="eastAsia"/>
        </w:rPr>
      </w:pPr>
    </w:p>
    <w:sectPr w:rsidR="003226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631"/>
    <w:rsid w:val="00035C27"/>
    <w:rsid w:val="001D1413"/>
    <w:rsid w:val="00296BFE"/>
    <w:rsid w:val="002A6D36"/>
    <w:rsid w:val="00322631"/>
    <w:rsid w:val="004F302A"/>
    <w:rsid w:val="007D2403"/>
    <w:rsid w:val="0091601F"/>
    <w:rsid w:val="00A9199B"/>
    <w:rsid w:val="00D25E69"/>
    <w:rsid w:val="00EB0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2FD664"/>
  <w15:chartTrackingRefBased/>
  <w15:docId w15:val="{79D04E33-BDF9-D444-930A-CC17D0C38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19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3-02-27T14:23:00Z</dcterms:created>
  <dcterms:modified xsi:type="dcterms:W3CDTF">2023-02-27T14:27:00Z</dcterms:modified>
</cp:coreProperties>
</file>